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08F89" w14:textId="41ACF4C7" w:rsidR="00BB611D" w:rsidRDefault="00BB611D"/>
    <w:p w14:paraId="0A0F4559" w14:textId="4546EC18" w:rsidR="008D62BB" w:rsidRPr="00A60EAC" w:rsidRDefault="00A60EAC" w:rsidP="00A60EAC">
      <w:pPr>
        <w:pStyle w:val="NormalWeb"/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t>1. Forest plot of HBV prevalence among pregnant women by study region</w:t>
      </w:r>
    </w:p>
    <w:p w14:paraId="2AA0FADB" w14:textId="4B429648" w:rsidR="008D62BB" w:rsidRDefault="006E3CF0">
      <w:r>
        <w:rPr>
          <w:noProof/>
        </w:rPr>
        <w:drawing>
          <wp:inline distT="0" distB="0" distL="0" distR="0" wp14:anchorId="548C1781" wp14:editId="22EA4132">
            <wp:extent cx="5943600" cy="53143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bgroup location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1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15FB29" w14:textId="5B5144CF" w:rsidR="008D62BB" w:rsidRDefault="008D62BB"/>
    <w:p w14:paraId="57C9AF36" w14:textId="6F5387AD" w:rsidR="008D62BB" w:rsidRDefault="008D62BB"/>
    <w:p w14:paraId="7288E89D" w14:textId="0950B71D" w:rsidR="008D62BB" w:rsidRDefault="008D62BB"/>
    <w:p w14:paraId="788D928C" w14:textId="6A3BFBD8" w:rsidR="008D62BB" w:rsidRDefault="008D62BB"/>
    <w:p w14:paraId="1A397865" w14:textId="7F809C33" w:rsidR="008D62BB" w:rsidRDefault="008D62BB"/>
    <w:p w14:paraId="03F54E09" w14:textId="74BF6C55" w:rsidR="00A60EAC" w:rsidRDefault="00A60EAC"/>
    <w:p w14:paraId="6EABFA81" w14:textId="56B609FE" w:rsidR="00A60EAC" w:rsidRDefault="00A60EAC"/>
    <w:p w14:paraId="20AA3B1A" w14:textId="3DAA2884" w:rsidR="00A60EAC" w:rsidRDefault="00A60EAC"/>
    <w:p w14:paraId="43E12226" w14:textId="2EE7EF9C" w:rsidR="00A60EAC" w:rsidRDefault="00A60EAC"/>
    <w:p w14:paraId="12E00B6A" w14:textId="3822AFE2" w:rsidR="00A60EAC" w:rsidRDefault="00A60EAC"/>
    <w:p w14:paraId="25C24ACB" w14:textId="29BC117C" w:rsidR="00A60EAC" w:rsidRDefault="00A60EAC"/>
    <w:p w14:paraId="260EA172" w14:textId="13C40B46" w:rsidR="008D62BB" w:rsidRPr="00A60EAC" w:rsidRDefault="00A60EAC" w:rsidP="00A60EAC">
      <w:pPr>
        <w:pStyle w:val="NormalWeb"/>
        <w:spacing w:line="360" w:lineRule="auto"/>
        <w:jc w:val="both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bCs/>
          <w:sz w:val="20"/>
          <w:szCs w:val="20"/>
        </w:rPr>
        <w:lastRenderedPageBreak/>
        <w:t>2. Forest plot of HBV prevalence among pregnant women by screening method</w:t>
      </w:r>
    </w:p>
    <w:p w14:paraId="32B2F7D5" w14:textId="57437486" w:rsidR="008D62BB" w:rsidRDefault="006E3CF0">
      <w:bookmarkStart w:id="0" w:name="_GoBack"/>
      <w:bookmarkEnd w:id="0"/>
      <w:r>
        <w:rPr>
          <w:noProof/>
        </w:rPr>
        <w:drawing>
          <wp:inline distT="0" distB="0" distL="0" distR="0" wp14:anchorId="51DA1717" wp14:editId="16B59C92">
            <wp:extent cx="5943600" cy="54794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ethod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7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FDBE5" w14:textId="40D1E364" w:rsidR="00A60EAC" w:rsidRDefault="00A60EAC"/>
    <w:p w14:paraId="4F0D55C9" w14:textId="4DA0CD6C" w:rsidR="00A60EAC" w:rsidRDefault="00A60EAC"/>
    <w:p w14:paraId="2CF57410" w14:textId="5F725CC2" w:rsidR="00A60EAC" w:rsidRDefault="00A60EAC"/>
    <w:p w14:paraId="415D5B3D" w14:textId="3582080E" w:rsidR="00A60EAC" w:rsidRDefault="00A60EAC"/>
    <w:p w14:paraId="587BD335" w14:textId="21627518" w:rsidR="00A60EAC" w:rsidRDefault="00A60EAC"/>
    <w:p w14:paraId="5932CF37" w14:textId="0D446559" w:rsidR="00A60EAC" w:rsidRDefault="00A60EAC"/>
    <w:p w14:paraId="13F0BE2F" w14:textId="15BCC30E" w:rsidR="00A60EAC" w:rsidRDefault="00A60EAC"/>
    <w:p w14:paraId="0593A97C" w14:textId="0CD9B2C5" w:rsidR="00A60EAC" w:rsidRDefault="00A60EAC"/>
    <w:p w14:paraId="16ABF64D" w14:textId="5E14AD6E" w:rsidR="00A60EAC" w:rsidRDefault="00A60EAC"/>
    <w:p w14:paraId="5A4E3D69" w14:textId="0696C6EE" w:rsidR="00A60EAC" w:rsidRDefault="00A60EAC"/>
    <w:p w14:paraId="615A4D82" w14:textId="605C6524" w:rsidR="00A60EAC" w:rsidRDefault="00A60EAC"/>
    <w:p w14:paraId="70CB8862" w14:textId="4B3BFF3A" w:rsidR="00A60EAC" w:rsidRDefault="00A60EAC"/>
    <w:sectPr w:rsidR="00A60EAC" w:rsidSect="00481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3D79A9"/>
    <w:multiLevelType w:val="hybridMultilevel"/>
    <w:tmpl w:val="B114F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064CAF"/>
    <w:multiLevelType w:val="hybridMultilevel"/>
    <w:tmpl w:val="B114F6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2BB"/>
    <w:rsid w:val="000E21EF"/>
    <w:rsid w:val="001A3243"/>
    <w:rsid w:val="00225E76"/>
    <w:rsid w:val="002E602B"/>
    <w:rsid w:val="00481073"/>
    <w:rsid w:val="005675EA"/>
    <w:rsid w:val="00611885"/>
    <w:rsid w:val="00622886"/>
    <w:rsid w:val="006E3CF0"/>
    <w:rsid w:val="006E45FC"/>
    <w:rsid w:val="007B6227"/>
    <w:rsid w:val="008D62BB"/>
    <w:rsid w:val="00A60EAC"/>
    <w:rsid w:val="00B25CBC"/>
    <w:rsid w:val="00BB611D"/>
    <w:rsid w:val="00D74BC5"/>
    <w:rsid w:val="00E90AC9"/>
    <w:rsid w:val="00F07ED3"/>
    <w:rsid w:val="00FA783F"/>
    <w:rsid w:val="00FB0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E370D"/>
  <w15:chartTrackingRefBased/>
  <w15:docId w15:val="{094923D6-C771-D54F-BE36-9E1C2841E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0E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yemi</dc:creator>
  <cp:keywords/>
  <dc:description/>
  <cp:lastModifiedBy>Babayemi</cp:lastModifiedBy>
  <cp:revision>4</cp:revision>
  <dcterms:created xsi:type="dcterms:W3CDTF">2021-06-08T11:59:00Z</dcterms:created>
  <dcterms:modified xsi:type="dcterms:W3CDTF">2021-06-21T21:22:00Z</dcterms:modified>
</cp:coreProperties>
</file>